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nterview form for medical social work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ital status:</w:t>
        <w:tab/>
        <w:t>Unmarri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arried/co-habitin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Divorc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Widow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ationality:</w:t>
        <w:tab/>
        <w:tab/>
        <w:t>Swedish-born or immigrant (foreign-born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mmigrantstatus:</w:t>
        <w:tab/>
        <w:t>Schengen citizenship (EU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Swedish citizenship/refuge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Swedish citizenship/other statu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Residence/ refuge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Residence/ other sta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isabilities</w:t>
        <w:tab/>
        <w:tab/>
        <w:t>Yes (what); no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fession according to Nordic classification of professions (NYK), and employment status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ducation</w:t>
        <w:tab/>
        <w:tab/>
        <w:t>Compulsory schoo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High schoo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Universit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Other practical professional educa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artner’s profession and employmen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eriods of sick-leave during the last 2 years (&gt; 1 month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On sick-leave now</w:t>
        <w:tab/>
        <w:t>Yes (to which extent in %)/no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Utilities</w:t>
        <w:tab/>
        <w:tab/>
        <w:t>Driving licens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Parking for the disabl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Transportation service for the disabl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Financial support for ca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Own ca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Access to a ca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Disability benefit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Assistance at hom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Personal assistanc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Walking aid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Rehab compens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Time-limited disability pens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Disability pens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amily/family members/sharing the househol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elationships within the family (partner, children, other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Good; neither good nor bad; ba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xuality and partner relationship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Sexual rel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Sexual problems; if so, related to the disease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elationship to relatives/close friend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w many relatives could you get support from when needed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w many friends could you get support from when needed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Many; a few; non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amily of origin</w:t>
        <w:tab/>
        <w:t>Members, and relationships between the membe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nditions during childhood, relationships to parents, siblings and important othe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urrent residence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conomy</w:t>
        <w:tab/>
        <w:tab/>
        <w:t>Good; acceptable; ba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eisure time</w:t>
        <w:tab/>
        <w:tab/>
        <w:t>Practical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Cultural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Exercise/train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Sport performe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Seeing friend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Other interest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No special interest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lcohol and tobacco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obacco:</w:t>
        <w:tab/>
        <w:tab/>
        <w:t>Yes (number of cigarettes daily); no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lcohol:</w:t>
        <w:tab/>
        <w:tab/>
        <w:t>Yes (amount of alcohol in centiliters weekly); no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ther drugs:</w:t>
        <w:tab/>
        <w:tab/>
        <w:t>Yes (what?); no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blems, abus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vents of great importance for your life: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Positive (list; year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Negative (list; year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ssessment by medical social worke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tient’s emotional sta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Chaoti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Aggressiv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Angr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Depress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Anxio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Euphori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Cheerfu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Hopefu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Realisti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Other, what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tient’s experience of diseas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Deny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Crisis, chao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Stress, worri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Ange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Grief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Untouch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Acceptanc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Other, wha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urrent problems or needs of community support according to the patien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urrent problems or needs of community support according to the medical social worker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(Psychological treatment or support, or community support, i.e. assistance needs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urther psycho-social investigation is need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reatment goals (for each problem):</w:t>
      </w:r>
    </w:p>
    <w:p>
      <w:pPr>
        <w:pStyle w:val="Normal"/>
        <w:ind w:left="1304" w:firstLine="130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hort term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Long term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sycho-social treatment methods (for each problem)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Crisis managemen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Counsell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Motivational interview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Psycho-therapeutic interven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Other, what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lanned community support actions/contact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verall psycho-social assessment:</w:t>
        <w:tab/>
      </w:r>
    </w:p>
    <w:p>
      <w:pPr>
        <w:pStyle w:val="Normal"/>
        <w:ind w:left="260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tient needing psycho-social treatments and/or actions (PSP)</w:t>
      </w:r>
    </w:p>
    <w:p>
      <w:pPr>
        <w:pStyle w:val="Normal"/>
        <w:ind w:left="260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tient not needing psycho-social treatments and/or actions (NPSP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2:50:00Z</dcterms:created>
  <dc:creator>perwan</dc:creator>
  <dc:description/>
  <cp:keywords/>
  <dc:language>en-US</dc:language>
  <cp:lastModifiedBy>perwan</cp:lastModifiedBy>
  <dcterms:modified xsi:type="dcterms:W3CDTF">2013-04-24T09:05:00Z</dcterms:modified>
  <cp:revision>13</cp:revision>
  <dc:subject/>
  <dc:title/>
</cp:coreProperties>
</file>